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png" ContentType="image/png"/>
  <Override PartName="/word/media/image4.jpeg" ContentType="image/jpeg"/>
  <Override PartName="/word/media/image6.jpeg" ContentType="image/jpeg"/>
  <Override PartName="/word/media/image7.png" ContentType="image/png"/>
  <Override PartName="/word/media/image8.jpeg" ContentType="image/jpeg"/>
  <Override PartName="/word/media/image9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8"/>
          <w:szCs w:val="28"/>
          <w:shd w:fill="FFFFFF" w:val="clear"/>
        </w:rPr>
      </w:pPr>
      <w:r>
        <w:rPr>
          <w:rFonts w:cs="Arial" w:ascii="Arial" w:hAnsi="Arial"/>
          <w:b/>
          <w:bCs/>
          <w:sz w:val="28"/>
          <w:szCs w:val="28"/>
        </w:rPr>
        <w:t xml:space="preserve">Additional file 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2</w:t>
      </w:r>
      <w:r>
        <w:rPr>
          <w:rFonts w:cs="Arial" w:ascii="Arial" w:hAnsi="Arial"/>
          <w:b/>
          <w:bCs/>
          <w:sz w:val="28"/>
          <w:szCs w:val="28"/>
        </w:rPr>
        <w:t xml:space="preserve"> – The sequences of identified peptides.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Spot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1 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24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sz w:val="20"/>
          <w:szCs w:val="20"/>
          <w:lang w:val="en-US" w:eastAsia="zh-CN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Aconitase 2, mitochondrial [Homo sapiens]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t xml:space="preserve">ORIGIN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 </w:t>
      </w:r>
      <w:r>
        <w:rPr>
          <w:rFonts w:cs="Arial" w:ascii="Arial" w:hAnsi="Arial"/>
          <w:b w:val="false"/>
          <w:bCs w:val="false"/>
          <w:sz w:val="20"/>
          <w:szCs w:val="20"/>
        </w:rPr>
        <w:t>1 mapysllvtr lqkalgvrqy hvasvlcqra kvamshfepn eyihydllek ninivrkrl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</w:t>
      </w:r>
      <w:r>
        <w:rPr>
          <w:rFonts w:cs="Arial" w:ascii="Arial" w:hAnsi="Arial"/>
          <w:b w:val="false"/>
          <w:bCs w:val="false"/>
          <w:sz w:val="20"/>
          <w:szCs w:val="20"/>
        </w:rPr>
        <w:t>61 rpltlsekiv yghlddpasq eiergksylr lrpdrvamqd ataqmamlqf issglskvav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21 pstihcdhli eaqvggekdl rrakdinqev ynflatagak ygvgfwkpgs giihqiile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81 yaypgvllig tdshtpnggg lggicirvgg adavdvmagi pwelkcpkvi gvkltgslsg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241 wsspkdvilk vagiltvkgg tgaiveyhgh gvdsisctgm aticnmgaei gattsvfpy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01 hrmkkylskt gredianlad efkdhlvpdp gchydqliei nlselkphin gpftpdlahp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61 vaevgkvaek egwpldirvg ligsctnssy edmgrsaava kqalahglkc ksqftitpg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421 eqiratierd gyaqilrdlg givlanacgp cigqwdrkdi kkgekntivt synrnftgr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481 danpethafv tspeivtala iagtlkfnpe tdyltgtdgk kfrleapdad elpkgefdpg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541 qdtyqhppkd ssgqhvdvsp tsqrlqllep fdkwdgkdle dlqilikvkg kcttdhisa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601 gpwlkfrghl dnisnnllig ainiengkan svrnavtqef gpvpdtaryy kkhgirwvv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661 gdenygegss rehaaleprh lggraiitks farihetnlk kqgllpltfa dpadynkihp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721 vdkltiqglk dftpgkplkc iikhpngtqe tillnhtfne tqiewfrags alnrmkelqq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  <w:lang w:val="en-US" w:eastAsia="zh-CN"/>
        </w:rPr>
        <w:drawing>
          <wp:inline distT="0" distB="0" distL="0" distR="0">
            <wp:extent cx="5263515" cy="349504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24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Spot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2 </w:t>
      </w:r>
    </w:p>
    <w:p>
      <w:pPr>
        <w:pStyle w:val="Heading1"/>
        <w:keepNext w:val="false"/>
        <w:keepLines w:val="false"/>
        <w:pageBreakBefore w:val="false"/>
        <w:widowControl/>
        <w:numPr>
          <w:ilvl w:val="0"/>
          <w:numId w:val="3"/>
        </w:numPr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apoptosis-inducing factor AIF [Homo sapiens]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t xml:space="preserve">ORIGIN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 </w:t>
      </w:r>
      <w:r>
        <w:rPr>
          <w:rFonts w:cs="Arial" w:ascii="Arial" w:hAnsi="Arial"/>
          <w:b w:val="false"/>
          <w:bCs w:val="false"/>
          <w:sz w:val="20"/>
          <w:szCs w:val="20"/>
        </w:rPr>
        <w:t>1 mfrcgglaag alkqklvplv rtvcvrsprq rnrlpgnlfq rwhvplelqm trqmassga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</w:t>
      </w:r>
      <w:r>
        <w:rPr>
          <w:rFonts w:cs="Arial" w:ascii="Arial" w:hAnsi="Arial"/>
          <w:b w:val="false"/>
          <w:bCs w:val="false"/>
          <w:sz w:val="20"/>
          <w:szCs w:val="20"/>
        </w:rPr>
        <w:t>61 ggkidnsvlv livglstvga gayayktmke dekryneris glgltpeqkq kkaalsaseg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21 eevpqdkaps hvpflliggg taafaaarsi rardpgarvl ivsedpelpy mrpplskelw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81 fsddpnvtkt lrfkqwngke rsiyfqppsf yvsaqdlphi enggvavltg kkvvqldvrd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241 nmvklndgsq ityekcliat ggtprslsai dragaevksr ttlfrkigdf rslekisrev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01 ksitiigggf lgselacalg rkaralgtev iqlfpekgnm gkilpeylsn wtmekvrreg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61 vkvmpnaivq svgvssgkll iklkdgrkve tdhivaavgl epnvelaktg gleidsdfgg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421 frvnaelqar sniwvagdaa cfydiklgrr rvehhdhavv sgrlagenmt gaakpywhq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481 mfwsdlgpdv gyeaiglvds slptvgvfak ataqdnpksa teqsgtgirs eseteseas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541 itippstpav pqapvqgedy gkgvifylrd kvvvgivlwn ifnrmpiark iikdgeqhed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601 lnevaklfni hed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eastAsia="宋体" w:cs="Arial"/>
          <w:b w:val="false"/>
          <w:b w:val="false"/>
          <w:bCs w:val="false"/>
          <w:sz w:val="20"/>
          <w:szCs w:val="20"/>
          <w:lang w:eastAsia="zh-CN"/>
        </w:rPr>
      </w:pPr>
      <w:r>
        <w:rPr>
          <w:rFonts w:eastAsia="宋体" w:cs="Arial" w:ascii="Arial" w:hAnsi="Arial"/>
          <w:b w:val="false"/>
          <w:bCs w:val="false"/>
          <w:sz w:val="20"/>
          <w:szCs w:val="20"/>
          <w:lang w:eastAsia="zh-CN"/>
        </w:rPr>
        <w:drawing>
          <wp:inline distT="0" distB="0" distL="0" distR="0">
            <wp:extent cx="5271770" cy="215646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15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pageBreakBefore w:val="false"/>
        <w:widowControl/>
        <w:numPr>
          <w:ilvl w:val="0"/>
          <w:numId w:val="0"/>
        </w:numPr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240" w:before="105" w:after="42"/>
        <w:ind w:left="0" w:right="0" w:hanging="0"/>
        <w:jc w:val="both"/>
        <w:textAlignment w:val="auto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eastAsia="zh-CN"/>
        </w:rPr>
      </w:r>
    </w:p>
    <w:p>
      <w:pPr>
        <w:pStyle w:val="Heading1"/>
        <w:keepNext w:val="false"/>
        <w:keepLines w:val="false"/>
        <w:pageBreakBefore w:val="false"/>
        <w:widowControl/>
        <w:numPr>
          <w:ilvl w:val="0"/>
          <w:numId w:val="0"/>
        </w:numPr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24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numPr>
          <w:ilvl w:val="0"/>
          <w:numId w:val="0"/>
        </w:numPr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24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numPr>
          <w:ilvl w:val="0"/>
          <w:numId w:val="0"/>
        </w:numPr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24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numPr>
          <w:ilvl w:val="0"/>
          <w:numId w:val="3"/>
        </w:numPr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SYNCRIP protein [Homo sapiens]</w:t>
      </w:r>
    </w:p>
    <w:p>
      <w:pPr>
        <w:pStyle w:val="Heading1"/>
        <w:keepNext w:val="false"/>
        <w:keepLines w:val="false"/>
        <w:widowControl/>
        <w:pBdr/>
        <w:shd w:fill="FFFFFF" w:val="clear"/>
        <w:spacing w:lineRule="auto" w:line="480" w:before="105" w:after="42"/>
        <w:ind w:left="0" w:right="0" w:hanging="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t xml:space="preserve">ORIGIN  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firstLine="60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1 matehvngng teepmdttsa vihsenfqtl ldaglpqkva ekldeiyvag lvahsdlder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firstLine="60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61 aiealkefne dgalavlqqf kdsdlshvqn ksaflcgvmk tyrqrekqgt kvadsskgpd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121 eakikaller tgytldvttg qrkyggpppd svysgqqpsv gteifvgkip rdlfedelvp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181 lfekagpiwd lrlmmdpltg lnrgyafvtf ctkeaaqeav klynnheirs gkhigvcisv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241 annrlfvgsi pksktkeqil eefskvtegl tdvilyhqpd dkkknrgfcf leyedhktaa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301 qvkvlfvrnl antvteeile kafsqfgkle rvkklkdyaf ihfderdgav kameemngkd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361 legenieivf akppdqkrke rkaqrqaakn qmyddyyyyg pphmppptrg rgrggrggyg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421 yppdyygyed yydyygydyh nyrggyedpy ygyedfqvga rgrggrgarg aapsrgrgaa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481 pprgragysq rggpgsargv rgarggaqqq rgrgqgkgve agpdllq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24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drawing>
          <wp:inline distT="0" distB="0" distL="0" distR="0">
            <wp:extent cx="5266690" cy="1588770"/>
            <wp:effectExtent l="0" t="0" r="0" b="0"/>
            <wp:docPr id="3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158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Spot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3 </w:t>
      </w:r>
    </w:p>
    <w:p>
      <w:pPr>
        <w:pStyle w:val="Heading1"/>
        <w:keepNext w:val="false"/>
        <w:keepLines w:val="false"/>
        <w:pageBreakBefore w:val="false"/>
        <w:widowControl/>
        <w:numPr>
          <w:ilvl w:val="0"/>
          <w:numId w:val="4"/>
        </w:numPr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Chain H, Dihydrolipoyl dehydrogenas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t xml:space="preserve">ORIGIN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 </w:t>
      </w:r>
      <w:r>
        <w:rPr>
          <w:rFonts w:cs="Arial" w:ascii="Arial" w:hAnsi="Arial"/>
          <w:b w:val="false"/>
          <w:bCs w:val="false"/>
          <w:sz w:val="20"/>
          <w:szCs w:val="20"/>
        </w:rPr>
        <w:t>1 adqpidadvt vigsgpggyv aaikaaqlgf ktvcieknet lggtclnvgc ipskallnn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</w:t>
      </w:r>
      <w:r>
        <w:rPr>
          <w:rFonts w:cs="Arial" w:ascii="Arial" w:hAnsi="Arial"/>
          <w:b w:val="false"/>
          <w:bCs w:val="false"/>
          <w:sz w:val="20"/>
          <w:szCs w:val="20"/>
        </w:rPr>
        <w:t>61 hyyhmahgtd fasrgiemse vrlnldkmme qkstavkalt ggiahlfkqn kvvhvngygk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21 itgknqvtat kadggtqvid tkniliatgs evtpfpgiti dedtivsstg alslkkvpek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81 mvvigagvig velgsvwqrl gadvtavefl ghvggvgidm eisknfqril qkqgfkfkl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241 tkvtgatkks dgkidvsiea asggkaevit cdvllvcigr rpftknlgle elgieldprg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01 ripvntrfqt kipniyaigd vvagpmlahk aedegiicve gmaggavhid yncvpsviyt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61 hpevawvgks eeqlkeegie ykvgkfpfaa nsraktnadt dgmvkilgqk stdrvlgah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421 lgpgagemvn eaalaleyga scediarvch ahptlseafr eanlaasfgk sinf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eastAsia="zh-CN"/>
        </w:rPr>
        <w:drawing>
          <wp:inline distT="0" distB="0" distL="0" distR="0">
            <wp:extent cx="5263515" cy="285559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285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widowControl/>
        <w:pBdr/>
        <w:shd w:fill="FFFFFF" w:val="clear"/>
        <w:spacing w:lineRule="auto" w:line="480" w:before="105" w:after="42"/>
        <w:ind w:left="0" w:right="0" w:hanging="0"/>
        <w:jc w:val="left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eastAsia="zh-CN"/>
        </w:rPr>
      </w:r>
    </w:p>
    <w:p>
      <w:pPr>
        <w:pStyle w:val="Heading1"/>
        <w:keepNext w:val="false"/>
        <w:keepLines w:val="false"/>
        <w:widowControl/>
        <w:pBdr/>
        <w:shd w:fill="FFFFFF" w:val="clear"/>
        <w:spacing w:lineRule="auto" w:line="480" w:before="105" w:after="42"/>
        <w:ind w:left="0" w:right="0" w:hanging="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widowControl/>
        <w:pBdr/>
        <w:shd w:fill="FFFFFF" w:val="clear"/>
        <w:spacing w:lineRule="auto" w:line="480" w:before="105" w:after="42"/>
        <w:ind w:left="0" w:right="0" w:hanging="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widowControl/>
        <w:numPr>
          <w:ilvl w:val="0"/>
          <w:numId w:val="4"/>
        </w:numPr>
        <w:pBdr/>
        <w:shd w:fill="FFFFFF" w:val="clear"/>
        <w:spacing w:lineRule="auto" w:line="480" w:before="105" w:after="42"/>
        <w:ind w:left="0" w:right="0" w:hanging="0"/>
        <w:jc w:val="left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WD40 repeat-containing protein SMU1 [Homo sapiens]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ORIGIN      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1 msieiessdv irlimqylke nslhralatl qeettvslnt vdsiesfvad insghwdtvl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61 qaiqslklpd ktlidlyeqv vlelielrel gaarsllrqt dpmimlkqtq peryihlenl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121 larsyfdpre aypdgsskek rraaiaqala gevsvvppsr lmallgqalk wqqhqgllpp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181 gmtidlfrgk aavkdveeek fptqlsrhik fgqkshveca rfspdgqylv tgsvdgfiev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241 wnfttgkirk dlkyqaqdnf mmmddavlcm cfsrdtemla tgaqdgkikv wkiqsgqclr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301 rferahskgv tclsfskdss qilsasfdqt irihglksgk tlkefrghss fvneatftqd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361 ghyiisassd gtvkiwnmkt tecsntfksl gstagtditv nsvillpknp ehfvvcnrsn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421 tvvimnmqgq ivrsfssgkr eggdfvccal sprgewiycv gedfvlycfs tvtgklertl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 xml:space="preserve">      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481 tvhekdvigi ahhphqnlia tysedgllkl wkp</w:t>
      </w:r>
    </w:p>
    <w:p>
      <w:pPr>
        <w:pStyle w:val="Normal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drawing>
          <wp:inline distT="0" distB="0" distL="0" distR="0">
            <wp:extent cx="5269865" cy="2359660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Spot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4 </w:t>
      </w:r>
    </w:p>
    <w:p>
      <w:pPr>
        <w:pStyle w:val="Heading1"/>
        <w:keepNext w:val="false"/>
        <w:keepLines w:val="false"/>
        <w:pageBreakBefore w:val="false"/>
        <w:widowControl/>
        <w:numPr>
          <w:ilvl w:val="0"/>
          <w:numId w:val="2"/>
        </w:numPr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Alpha-enolas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t xml:space="preserve">ORIGIN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 </w:t>
      </w:r>
      <w:r>
        <w:rPr>
          <w:rFonts w:cs="Arial" w:ascii="Arial" w:hAnsi="Arial"/>
          <w:b w:val="false"/>
          <w:bCs w:val="false"/>
          <w:sz w:val="20"/>
          <w:szCs w:val="20"/>
        </w:rPr>
        <w:t>1 msilkihare ifdsrgnptv evdlftskgl fraavpsgas tgiyealelr dndktrymgk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</w:t>
      </w:r>
      <w:r>
        <w:rPr>
          <w:rFonts w:cs="Arial" w:ascii="Arial" w:hAnsi="Arial"/>
          <w:b w:val="false"/>
          <w:bCs w:val="false"/>
          <w:sz w:val="20"/>
          <w:szCs w:val="20"/>
        </w:rPr>
        <w:t>61 gvskavehin ktiapalvsk klnvteqeki dklmiemdgt enkskfgana ilgvslavck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21 agavekgvpl yrhiadlagn sevilpvpaf nvinggshag nklamqefmi lpvgaanfre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81 amrigaevyh nlknvikeky gkdatnvgde ggfapnilen keglellkta igkagytdkv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241 vigmdvaase ffrsgkydld fkspddpsry ispdqladly ksfikdypvv siedpfdqdd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01 wgawqkftas agiqvvgddl tvtnpkriak avnekscncl llkvnqigsv teslqackl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61 qangwgvmvs hrsgetedtf iadlvvglct gqiktgapcr serlakynql lrieeelgsk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421 akfagrnfrn plak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eastAsia="宋体" w:cs="Arial"/>
          <w:b w:val="false"/>
          <w:b w:val="false"/>
          <w:bCs w:val="false"/>
          <w:sz w:val="20"/>
          <w:szCs w:val="20"/>
          <w:lang w:eastAsia="zh-CN"/>
        </w:rPr>
      </w:pPr>
      <w:r>
        <w:rPr>
          <w:rFonts w:eastAsia="宋体" w:cs="Arial" w:ascii="Arial" w:hAnsi="Arial"/>
          <w:b w:val="false"/>
          <w:bCs w:val="false"/>
          <w:sz w:val="20"/>
          <w:szCs w:val="20"/>
          <w:lang w:eastAsia="zh-CN"/>
        </w:rPr>
        <w:drawing>
          <wp:inline distT="0" distB="0" distL="0" distR="0">
            <wp:extent cx="5266690" cy="266636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widowControl/>
        <w:pBdr/>
        <w:shd w:fill="FFFFFF" w:val="clear"/>
        <w:spacing w:lineRule="atLeast" w:line="18" w:before="105" w:after="42"/>
        <w:ind w:left="0" w:right="0" w:hanging="0"/>
        <w:jc w:val="left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eastAsia="zh-CN"/>
        </w:rPr>
      </w:r>
    </w:p>
    <w:p>
      <w:pPr>
        <w:pStyle w:val="Heading1"/>
        <w:keepNext w:val="false"/>
        <w:keepLines w:val="false"/>
        <w:widowControl/>
        <w:pBdr/>
        <w:shd w:fill="FFFFFF" w:val="clear"/>
        <w:spacing w:lineRule="atLeast" w:line="18" w:before="105" w:after="42"/>
        <w:ind w:left="0" w:right="0" w:hanging="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widowControl/>
        <w:pBdr/>
        <w:shd w:fill="FFFFFF" w:val="clear"/>
        <w:spacing w:lineRule="atLeast" w:line="18" w:before="105" w:after="42"/>
        <w:ind w:left="0" w:right="0" w:hanging="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widowControl/>
        <w:pBdr/>
        <w:shd w:fill="FFFFFF" w:val="clear"/>
        <w:spacing w:lineRule="atLeast" w:line="18" w:before="105" w:after="42"/>
        <w:ind w:left="0" w:right="0" w:hanging="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widowControl/>
        <w:pBdr/>
        <w:shd w:fill="FFFFFF" w:val="clear"/>
        <w:spacing w:lineRule="atLeast" w:line="18" w:before="105" w:after="42"/>
        <w:ind w:left="0" w:right="0" w:hanging="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widowControl/>
        <w:pBdr/>
        <w:shd w:fill="FFFFFF" w:val="clear"/>
        <w:spacing w:lineRule="atLeast" w:line="18" w:before="105" w:after="42"/>
        <w:ind w:left="0" w:right="0" w:hanging="0"/>
        <w:jc w:val="left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widowControl/>
        <w:numPr>
          <w:ilvl w:val="0"/>
          <w:numId w:val="2"/>
        </w:numPr>
        <w:pBdr/>
        <w:shd w:fill="FFFFFF" w:val="clear"/>
        <w:spacing w:lineRule="auto" w:line="480" w:before="105" w:after="42"/>
        <w:ind w:left="0" w:right="0" w:hanging="0"/>
        <w:jc w:val="left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elongation factor Tu [Homo sapiens]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t xml:space="preserve">ORIGIN      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 </w:t>
      </w:r>
      <w:r>
        <w:rPr>
          <w:rFonts w:cs="Arial" w:ascii="Arial" w:hAnsi="Arial"/>
          <w:b w:val="false"/>
          <w:bCs w:val="false"/>
          <w:sz w:val="20"/>
          <w:szCs w:val="20"/>
        </w:rPr>
        <w:t>1 maaatllrat phfsglaagr tfllqgllrl lkapalpllc rglaveakkt yvrdkphvnv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</w:t>
      </w:r>
      <w:r>
        <w:rPr>
          <w:rFonts w:cs="Arial" w:ascii="Arial" w:hAnsi="Arial"/>
          <w:b w:val="false"/>
          <w:bCs w:val="false"/>
          <w:sz w:val="20"/>
          <w:szCs w:val="20"/>
        </w:rPr>
        <w:t>61 gtighvdhgk ttltaaitki laegggakfk kyeeidnape erargitina ahveystaar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21 hyahtdcpgh adyvknmitg tapldgcilv vaandgpmpq trehlllarq igvehvvvyv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81 nkadavqdse mvelveleir elltefgykg eetpvivgsa lcalegrdpe lglksvqkll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241 davdtyipvp ardlekpfll pveavysvpg rgtvvtgtle rgilkkgdec ellghsknir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01 tvvtgiemfh ksleraeagd nlgalvrglk redlrrglvm vkpgsikphq kveaqvyils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61 keeggrhkpf vshfmpvmfs ltwnmacrii lppekelamp gedlkfnlil rqpmilekgq</w:t>
      </w:r>
    </w:p>
    <w:p>
      <w:pPr>
        <w:pStyle w:val="Normal"/>
        <w:spacing w:lineRule="auto" w:line="480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421 rftlrdgnrt igtglvtntl amteeeknik wg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drawing>
          <wp:inline distT="0" distB="0" distL="0" distR="0">
            <wp:extent cx="5271770" cy="2657475"/>
            <wp:effectExtent l="0" t="0" r="0" b="0"/>
            <wp:docPr id="7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val="en-US" w:eastAsia="zh-CN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Spot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5</w:t>
      </w: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val="en-US" w:eastAsia="zh-CN"/>
        </w:rPr>
        <w:t xml:space="preserve"> 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medium-chain acyl-CoA dehydrogenase [Homo sapiens]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t xml:space="preserve">ORIGIN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 </w:t>
      </w:r>
      <w:r>
        <w:rPr>
          <w:rFonts w:cs="Arial" w:ascii="Arial" w:hAnsi="Arial"/>
          <w:b w:val="false"/>
          <w:bCs w:val="false"/>
          <w:sz w:val="20"/>
          <w:szCs w:val="20"/>
        </w:rPr>
        <w:t>1 maagfgrccr cslqvlrsis rfhwrsqhtk anrqrepglg fsfefteqqk efqatarkf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</w:t>
      </w:r>
      <w:r>
        <w:rPr>
          <w:rFonts w:cs="Arial" w:ascii="Arial" w:hAnsi="Arial"/>
          <w:b w:val="false"/>
          <w:bCs w:val="false"/>
          <w:sz w:val="20"/>
          <w:szCs w:val="20"/>
        </w:rPr>
        <w:t>61 reeiipvaae ydktgeypvp lirrawelgl mnthipencg glglgtfdac liseelaygc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21 tgvqtaiegn slgqmpiiia gndqqkkkyl grmteeplmc aycvtepgag sdvagiktk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81 ekkgdeyiin gqkmwitngg kanwyfllar sdpdpkapan kaftgfivea dtpgiqigrk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241 elnmgqrcsd trgivfedvk vpkenvligd gagfkvamga fdktrpvvaa gavglaqral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01 deatkyaler ktfgkllveh qaisfmlaem amkvelarms yqraawevds grrntyyast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361 akafagdian qlatdavqil ggngfnteyp veklmrdaki yqiyegtsqi qrlivarehi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421 dkykn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eastAsia="宋体" w:cs="Arial"/>
          <w:b w:val="false"/>
          <w:b w:val="false"/>
          <w:bCs w:val="false"/>
          <w:sz w:val="20"/>
          <w:szCs w:val="20"/>
          <w:lang w:eastAsia="zh-CN"/>
        </w:rPr>
      </w:pPr>
      <w:r>
        <w:rPr>
          <w:rFonts w:eastAsia="宋体" w:cs="Arial" w:ascii="Arial" w:hAnsi="Arial"/>
          <w:b w:val="false"/>
          <w:bCs w:val="false"/>
          <w:sz w:val="20"/>
          <w:szCs w:val="20"/>
          <w:lang w:eastAsia="zh-CN"/>
        </w:rPr>
        <w:drawing>
          <wp:inline distT="0" distB="0" distL="0" distR="0">
            <wp:extent cx="5265420" cy="2824480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82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eastAsia="宋体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eastAsia="zh-CN"/>
        </w:rPr>
      </w:pPr>
      <w:r>
        <w:rPr>
          <w:rFonts w:eastAsia="宋体"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  <w:lang w:eastAsia="zh-CN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pPr>
      <w:r>
        <w:rPr>
          <w:rFonts w:cs="Arial" w:ascii="Arial" w:hAnsi="Arial"/>
          <w:b w:val="false"/>
          <w:bCs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</w:rPr>
        <w:t>Spot</w:t>
      </w: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4"/>
          <w:szCs w:val="24"/>
          <w:shd w:fill="FFFFFF" w:val="clear"/>
          <w:lang w:val="en-US" w:eastAsia="zh-CN"/>
        </w:rPr>
        <w:t xml:space="preserve"> 6 </w:t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105" w:after="42"/>
        <w:ind w:left="0" w:right="0" w:hanging="0"/>
        <w:jc w:val="both"/>
        <w:textAlignment w:val="auto"/>
        <w:rPr>
          <w:rFonts w:ascii="Arial" w:hAnsi="Arial" w:cs="Arial"/>
          <w:b/>
          <w:b/>
          <w:bCs/>
          <w:i w:val="false"/>
          <w:i w:val="false"/>
          <w:iCs w:val="false"/>
          <w:caps w:val="false"/>
          <w:smallCaps w:val="false"/>
          <w:color w:val="222222"/>
          <w:spacing w:val="0"/>
          <w:sz w:val="20"/>
          <w:szCs w:val="20"/>
        </w:rPr>
      </w:pPr>
      <w:r>
        <w:rPr>
          <w:rFonts w:cs="Arial" w:ascii="Arial" w:hAnsi="Arial"/>
          <w:b/>
          <w:bCs/>
          <w:i w:val="false"/>
          <w:iCs w:val="false"/>
          <w:caps w:val="false"/>
          <w:smallCaps w:val="false"/>
          <w:color w:val="222222"/>
          <w:spacing w:val="0"/>
          <w:sz w:val="20"/>
          <w:szCs w:val="20"/>
          <w:shd w:fill="FFFFFF" w:val="clear"/>
        </w:rPr>
        <w:t>Voltage-dependent anion-selective channel protein 1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cs="Arial" w:ascii="Arial" w:hAnsi="Arial"/>
          <w:b w:val="false"/>
          <w:bCs w:val="false"/>
          <w:sz w:val="20"/>
          <w:szCs w:val="20"/>
        </w:rPr>
        <w:t xml:space="preserve">ORIGIN     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 </w:t>
      </w:r>
      <w:r>
        <w:rPr>
          <w:rFonts w:cs="Arial" w:ascii="Arial" w:hAnsi="Arial"/>
          <w:b w:val="false"/>
          <w:bCs w:val="false"/>
          <w:sz w:val="20"/>
          <w:szCs w:val="20"/>
        </w:rPr>
        <w:t>1 mavpptyadl gksardvftk gygfglikld lktksengle ftssgsante ttkvtgslet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 </w:t>
      </w:r>
      <w:r>
        <w:rPr>
          <w:rFonts w:cs="Arial" w:ascii="Arial" w:hAnsi="Arial"/>
          <w:b w:val="false"/>
          <w:bCs w:val="false"/>
          <w:sz w:val="20"/>
          <w:szCs w:val="20"/>
        </w:rPr>
        <w:t>61 kyrwteyglt ftekwntdnt lgteitvedq larglkltfd ssfspntgkk nakiktgykr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21 ehinlgcdmd fdiagpsirg alvlgyegwl agyqmnfeta ksrvtqsnfa vgyktdefql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181 htnvndgtef ggsiyqkvnk kletavnlaw tagnsntrfg iaakyqidpd acfsakvnn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b w:val="false"/>
          <w:b w:val="false"/>
          <w:bCs w:val="false"/>
          <w:sz w:val="20"/>
          <w:szCs w:val="20"/>
        </w:rPr>
      </w:pPr>
      <w:r>
        <w:rPr>
          <w:rFonts w:eastAsia="Arial" w:cs="Arial" w:ascii="Arial" w:hAnsi="Arial"/>
          <w:b w:val="false"/>
          <w:bCs w:val="false"/>
          <w:sz w:val="20"/>
          <w:szCs w:val="20"/>
        </w:rPr>
        <w:t xml:space="preserve">      </w:t>
      </w:r>
      <w:r>
        <w:rPr>
          <w:rFonts w:cs="Arial" w:ascii="Arial" w:hAnsi="Arial"/>
          <w:b w:val="false"/>
          <w:bCs w:val="false"/>
          <w:sz w:val="20"/>
          <w:szCs w:val="20"/>
        </w:rPr>
        <w:t>241 sliglgytqt lkpgikltls alldgknvna gghklglgle fq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Arial" w:hAnsi="Arial" w:eastAsia="宋体" w:cs="Arial"/>
          <w:b w:val="false"/>
          <w:b w:val="false"/>
          <w:bCs w:val="false"/>
          <w:sz w:val="20"/>
          <w:szCs w:val="20"/>
          <w:lang w:eastAsia="zh-CN"/>
        </w:rPr>
      </w:pPr>
      <w:r>
        <w:rPr>
          <w:rFonts w:eastAsia="宋体" w:cs="Arial" w:ascii="Arial" w:hAnsi="Arial"/>
          <w:b w:val="false"/>
          <w:bCs w:val="false"/>
          <w:sz w:val="20"/>
          <w:szCs w:val="20"/>
          <w:lang w:eastAsia="zh-CN"/>
        </w:rPr>
        <w:drawing>
          <wp:inline distT="0" distB="0" distL="0" distR="0">
            <wp:extent cx="5265420" cy="1621790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62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jpeg"/><Relationship Id="rId8" Type="http://schemas.openxmlformats.org/officeDocument/2006/relationships/image" Target="media/image7.pn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1T01:27:23Z</dcterms:created>
  <dc:creator>apple</dc:creator>
  <dc:description/>
  <dc:language>en-US</dc:language>
  <cp:lastModifiedBy>红</cp:lastModifiedBy>
  <dcterms:modified xsi:type="dcterms:W3CDTF">2021-11-05T07:54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0DBD025C2C467D98FB8A8781C09FF7</vt:lpwstr>
  </property>
  <property fmtid="{D5CDD505-2E9C-101B-9397-08002B2CF9AE}" pid="3" name="KSOProductBuildVer">
    <vt:lpwstr>2052-11.1.0.1104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